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97B90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Material</w:t>
      </w:r>
    </w:p>
    <w:p w14:paraId="58139A31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Methods: EEG quality-control audit and segment-duration sensitivity analyses</w:t>
      </w:r>
    </w:p>
    <w:p w14:paraId="0314B562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We performed a revision-stage audit of saved post-preprocessing EEG files and metadata to document recording availability, final saved segment duration, sampling rate, channels retained, and recoverable ICA metadata. The audit was read-only and did not modify source data. Segment-duration sensitivity analyses included a 90-s analysis excluding the affected paired participants and a uniform 60-s analysis. Inferential models were restricted to PIGD and TD participants with complete OFF/ON pairs; HC and mixed or unknown subtypes were not included in PIGD-vs-TD inferential models.</w:t>
      </w:r>
    </w:p>
    <w:p w14:paraId="0613777A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PSD sensitivity models used participant-specific random intercepts with outcome ~ group × state + age + sex + disease duration + (1|subject_id), using PIGD and OFF as reference levels. The primary wPLI trait model used outcome ~ group + age + sex + disease duration. Edge-wise wPLI analyses were exploratory and used within-band BH-FDR correction where the edge family was reconstructable.</w:t>
      </w:r>
    </w:p>
    <w:p w14:paraId="55B95E0C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Results: EEG QC and sensitivity analyses</w:t>
      </w:r>
    </w:p>
    <w:p w14:paraId="3F8E6AB6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The QC audit identified three ON-state PD recordings shorter than the target 90 s, including two PIGD recordings and one TD recording. Excluding these paired participants and using a uniform 60-s dataset did not materially change the primary M1 low-beta PSD finding. The primary wPLI trait endpoint remained nonsignificant across analyses.</w:t>
      </w:r>
    </w:p>
    <w:p w14:paraId="372F7C71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Table S1. EEG data availability and post-preprocessing quality-control summary</w:t>
      </w:r>
    </w:p>
    <w:tbl>
      <w:tblPr>
        <w:tblStyle w:val="32"/>
        <w:tblW w:w="100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990"/>
        <w:gridCol w:w="856"/>
        <w:gridCol w:w="814"/>
        <w:gridCol w:w="998"/>
        <w:gridCol w:w="1736"/>
        <w:gridCol w:w="1072"/>
        <w:gridCol w:w="1195"/>
        <w:gridCol w:w="1328"/>
      </w:tblGrid>
      <w:tr w14:paraId="2278C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4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3BE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Stratu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316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Recordings</w:t>
            </w:r>
          </w:p>
        </w:tc>
        <w:tc>
          <w:tcPr>
            <w:tcW w:w="79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2FF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Readable fi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9FF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&gt;=90 s dat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B14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Shorter retaine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8EA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Duration, s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132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Sampling rate, Hz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2950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Channels retained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6E2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Current ICA components</w:t>
            </w:r>
          </w:p>
        </w:tc>
      </w:tr>
      <w:tr w14:paraId="5756B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164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IGD OF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EF94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E81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/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5CD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/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241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1744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9.99 (139.34-182.1); range 90.37-299.96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FF6D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9B43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 (64-64); range 64-64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55F0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2 (60-63); range 56-64</w:t>
            </w:r>
          </w:p>
        </w:tc>
      </w:tr>
      <w:tr w14:paraId="1CE98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07B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IG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3131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9B1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F76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94F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439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9.38 (97.39-181.07); range 86.33-30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DE3EE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0C3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 (64-64); range 64-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F3C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9 (58-60); range 50-64</w:t>
            </w:r>
          </w:p>
        </w:tc>
      </w:tr>
      <w:tr w14:paraId="788BE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B0C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D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11B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DD3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AC0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708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BF5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0.03 (165.88-190.33); range 92.71-309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57CE5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FF8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 (64-64); range 64-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22E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2 (60-63); range 55-64</w:t>
            </w:r>
          </w:p>
        </w:tc>
      </w:tr>
      <w:tr w14:paraId="1283C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0E4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F6F27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175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34E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47F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409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8.51 (124.09-185.89); range 60.19-31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1F4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6C4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 (64-64); range 64-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006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2 (56-63); range 52-64</w:t>
            </w:r>
          </w:p>
        </w:tc>
      </w:tr>
      <w:tr w14:paraId="159E9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655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A425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FAE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2/12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94B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2/12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345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A4B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14.18 (292.49-316.24); range 184.64-486.46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7F392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0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B76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 (64-64); range 64-64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F46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2 (60-62); range 53-63</w:t>
            </w:r>
          </w:p>
        </w:tc>
      </w:tr>
    </w:tbl>
    <w:p w14:paraId="0FD49430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Note. Values summarize the saved post-preprocessing recordings available for analysis. Exact upstream bad-channel deletion counts and removed ICA-component counts were not recoverable from the saved post-preprocessing files unless explicitly stored in metadata; these unavailable fields were not inferred or coded as zero.</w:t>
      </w:r>
      <w:r>
        <w:rPr>
          <w:rFonts w:hint="eastAsia" w:eastAsia="宋体"/>
          <w:b w:val="0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Times New Roman"/>
          <w:b w:val="0"/>
          <w:sz w:val="24"/>
        </w:rPr>
        <w:t>Anonymous audit identifiers for the three shorter ON-state PD recordings were AR-02, AR-20, and TD-13; no personal names are reported.</w:t>
      </w:r>
    </w:p>
    <w:p w14:paraId="4CE80385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Table S2. Segment-duration sensitivity analyses for key PSD and wPLI endpoints</w:t>
      </w:r>
    </w:p>
    <w:tbl>
      <w:tblPr>
        <w:tblStyle w:val="32"/>
        <w:tblW w:w="101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2228"/>
        <w:gridCol w:w="794"/>
        <w:gridCol w:w="990"/>
        <w:gridCol w:w="829"/>
        <w:gridCol w:w="1022"/>
        <w:gridCol w:w="625"/>
        <w:gridCol w:w="856"/>
        <w:gridCol w:w="1473"/>
      </w:tblGrid>
      <w:tr w14:paraId="6B1D1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B4B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Endpoi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9D6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Datase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41B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Subjec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016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Recordings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5D0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A4B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115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8DA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Direction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B73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6"/>
              </w:rPr>
            </w:pPr>
            <w:r>
              <w:rPr>
                <w:rFonts w:ascii="Times New Roman" w:hAnsi="Times New Roman" w:eastAsia="Times New Roman"/>
                <w:b/>
                <w:sz w:val="16"/>
              </w:rPr>
              <w:t>Interpretation</w:t>
            </w:r>
          </w:p>
        </w:tc>
      </w:tr>
      <w:tr w14:paraId="35455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2C4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1 low-beta relative PS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F99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riginal_90s_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3625F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DF6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6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8385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4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7A0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2.61, -0.299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40C6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F43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825F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670A3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4E0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1 low-beta relative 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63C6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0s_excluding_short_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8EC9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C22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C1A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519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2.74, -0.2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5E8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41B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EDD5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79A73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8F9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1 low-beta relative 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DB12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0s_standard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3B1F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4A8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D38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34B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2.2, -0.2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17B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AF3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1DF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6255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ED8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A low-beta relative 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9F48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riginal_90s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12CB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830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BDB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0A7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2.87, -0.4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16C4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ECD2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6E0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5CEF4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B28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A low-beta relative 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CE28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0s_excluding_short_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4B3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784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F99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D45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3.01, -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DBAC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19A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731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45B35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C658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MA low-beta relative 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E0C5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0s_standard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D0CC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F32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0F6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B85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2.53, -0.4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267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D4EE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18D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367F1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263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psilateral cerebellum-M1 low-beta wP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6616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riginal_90s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B07B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A28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496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FF5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0.0327, 0.006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F253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F19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5C1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37FD5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4F0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psilateral cerebellum-M1 low-beta wP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1B0E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0s_excluding_short_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9C8D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5C0CA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AE2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528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0.0361, 0.007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7B2C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7D7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E2A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  <w:tr w14:paraId="1960D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F82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psilateral cerebellum-M1 low-beta wPLI</w:t>
            </w:r>
          </w:p>
        </w:tc>
        <w:tc>
          <w:tcPr>
            <w:tcW w:w="22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B279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0s_standardized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74A7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DD03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848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-0.013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269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5% CI [-0.0337, 0.00648]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B155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= 0.177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E557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gative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9D1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rection consistent with original 90s</w:t>
            </w:r>
          </w:p>
        </w:tc>
      </w:tr>
    </w:tbl>
    <w:p w14:paraId="31AD661D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Note. Primary endpoint and primary wPLI trait rows are presented without q values because they were prespecified model tests rather than exploratory edge-wise families. The original main-text p value for the prespecified wPLI endpoint was based on the likelihood-ratio test, whereas the sensitivity-table p values are coefficient-level p values from comparable covariate-adjusted trait models.</w:t>
      </w:r>
    </w:p>
    <w:p w14:paraId="3A4A2152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Table S3. Exploratory edge-wise wPLI sensitivity results</w:t>
      </w:r>
    </w:p>
    <w:p w14:paraId="7BC63264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Full exploratory edge-wise sensitivity results are provided in Supplementary Table S3 as a separate Excel file. q values are used only for exploratory edge-wise within-band BH-FDR correction.</w:t>
      </w:r>
    </w:p>
    <w:p w14:paraId="2713ABDC">
      <w:pPr>
        <w:spacing w:line="360" w:lineRule="auto"/>
        <w:jc w:val="both"/>
      </w:pPr>
      <w:r>
        <w:rPr>
          <w:rFonts w:ascii="Times New Roman" w:hAnsi="Times New Roman" w:eastAsia="Times New Roman"/>
          <w:b/>
          <w:sz w:val="24"/>
        </w:rPr>
        <w:t>Supplementary Figure Legends</w:t>
      </w:r>
    </w:p>
    <w:p w14:paraId="37B2A8A6">
      <w:pPr>
        <w:spacing w:line="360" w:lineRule="auto"/>
        <w:jc w:val="both"/>
      </w:pPr>
      <w:r>
        <w:rPr>
          <w:rFonts w:ascii="Times New Roman" w:hAnsi="Times New Roman" w:eastAsia="Times New Roman"/>
          <w:b w:val="0"/>
          <w:sz w:val="24"/>
        </w:rPr>
        <w:t>Supplementary Figure S1. Exploratory associations between electrophysiological change and motor improvement. Clinical change in MDS-UPDRS III was defined as OFF-ON, such that larger positive values indicate greater motor improvement. Exploratory regression analyses did not identify significant associations between electrophysiological change measures and clinical improvement.</w:t>
      </w:r>
    </w:p>
    <w:p w14:paraId="56901B88">
      <w:pPr>
        <w:jc w:val="center"/>
      </w:pPr>
      <w:r>
        <w:drawing>
          <wp:inline distT="0" distB="0" distL="114300" distR="114300">
            <wp:extent cx="6126480" cy="3250565"/>
            <wp:effectExtent l="0" t="0" r="762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25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0231E">
      <w:pPr>
        <w:spacing w:line="360" w:lineRule="auto"/>
      </w:pPr>
    </w:p>
    <w:sectPr>
      <w:pgSz w:w="12240" w:h="15840"/>
      <w:pgMar w:top="1152" w:right="1224" w:bottom="1152" w:left="122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27D29EE"/>
    <w:rsid w:val="1577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4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  <w:rPr>
      <w:rFonts w:ascii="Times New Roman" w:hAnsi="Times New Roman" w:eastAsia="Times New Roman"/>
      <w:sz w:val="24"/>
    </w:r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4</Words>
  <Characters>4561</Characters>
  <Lines>0</Lines>
  <Paragraphs>0</Paragraphs>
  <TotalTime>1</TotalTime>
  <ScaleCrop>false</ScaleCrop>
  <LinksUpToDate>false</LinksUpToDate>
  <CharactersWithSpaces>514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Earth</cp:lastModifiedBy>
  <dcterms:modified xsi:type="dcterms:W3CDTF">2026-05-22T07:3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FhYjc2MjNhMjM3NTRjYzE0YjRhODc4MzhiNGVjY2EiLCJ1c2VySWQiOiIxNTA5NzMwMiJ9</vt:lpwstr>
  </property>
  <property fmtid="{D5CDD505-2E9C-101B-9397-08002B2CF9AE}" pid="3" name="KSOProductBuildVer">
    <vt:lpwstr>2052-12.1.0.26375</vt:lpwstr>
  </property>
  <property fmtid="{D5CDD505-2E9C-101B-9397-08002B2CF9AE}" pid="4" name="ICV">
    <vt:lpwstr>53DAB79D3ED34666A3760A97696A8383_12</vt:lpwstr>
  </property>
</Properties>
</file>